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D38BF" w14:textId="181AB4AE" w:rsidR="00313162" w:rsidRPr="00F651A8" w:rsidRDefault="00313162" w:rsidP="00313162">
      <w:pPr>
        <w:pStyle w:val="MediumGrid22"/>
        <w:spacing w:line="240" w:lineRule="auto"/>
        <w:rPr>
          <w:rStyle w:val="None"/>
          <w:rFonts w:ascii="Times New Roman" w:eastAsia="Times New Roman" w:hAnsi="Times New Roman" w:cs="Times New Roman"/>
          <w:b/>
          <w:sz w:val="24"/>
          <w:szCs w:val="24"/>
        </w:rPr>
      </w:pPr>
      <w:r w:rsidRPr="00E4309E">
        <w:rPr>
          <w:rStyle w:val="None"/>
          <w:rFonts w:ascii="Times New Roman" w:hAnsi="Times New Roman" w:cs="Times New Roman"/>
          <w:b/>
          <w:sz w:val="24"/>
          <w:szCs w:val="24"/>
        </w:rPr>
        <w:t>S</w:t>
      </w:r>
      <w:r w:rsidR="00B57DEC" w:rsidRPr="00E4309E">
        <w:rPr>
          <w:rStyle w:val="None"/>
          <w:rFonts w:ascii="Times New Roman" w:hAnsi="Times New Roman" w:cs="Times New Roman"/>
          <w:b/>
          <w:sz w:val="24"/>
          <w:szCs w:val="24"/>
        </w:rPr>
        <w:t>1</w:t>
      </w:r>
      <w:r w:rsidRPr="00E4309E">
        <w:rPr>
          <w:rStyle w:val="None"/>
          <w:rFonts w:ascii="Times New Roman" w:hAnsi="Times New Roman" w:cs="Times New Roman"/>
          <w:b/>
          <w:sz w:val="24"/>
          <w:szCs w:val="24"/>
        </w:rPr>
        <w:t xml:space="preserve"> Table. Primers used for qPCR and their efficiencies.* </w:t>
      </w:r>
    </w:p>
    <w:p w14:paraId="6D324DCE" w14:textId="77777777" w:rsidR="00313162" w:rsidRDefault="00313162" w:rsidP="00313162">
      <w:pPr>
        <w:pStyle w:val="MediumGrid22"/>
        <w:rPr>
          <w:rFonts w:ascii="Times New Roman" w:hAnsi="Times New Roman" w:cs="Times New Roman"/>
          <w:b/>
          <w:i/>
        </w:rPr>
      </w:pPr>
    </w:p>
    <w:tbl>
      <w:tblPr>
        <w:tblW w:w="8565" w:type="dxa"/>
        <w:tblInd w:w="-1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5"/>
        <w:gridCol w:w="4140"/>
        <w:gridCol w:w="1260"/>
        <w:gridCol w:w="720"/>
        <w:gridCol w:w="1260"/>
      </w:tblGrid>
      <w:tr w:rsidR="00F85C95" w:rsidRPr="00293AB8" w14:paraId="5E2B60D5" w14:textId="77777777" w:rsidTr="00E4309E">
        <w:trPr>
          <w:trHeight w:val="277"/>
        </w:trPr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FC349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</w:t>
            </w:r>
          </w:p>
        </w:tc>
        <w:tc>
          <w:tcPr>
            <w:tcW w:w="414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38D47" w14:textId="77777777" w:rsidR="00F85C95" w:rsidRPr="00293AB8" w:rsidRDefault="00F85C95" w:rsidP="00F85C95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2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C5FBAC1" w14:textId="77777777" w:rsidR="00F85C95" w:rsidRPr="00293AB8" w:rsidRDefault="00F85C95" w:rsidP="00F85C95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</w:t>
            </w:r>
          </w:p>
          <w:p w14:paraId="3F8C4F69" w14:textId="130D58E2" w:rsidR="00F85C95" w:rsidRPr="00293AB8" w:rsidRDefault="00F85C95" w:rsidP="00F85C95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</w:t>
            </w:r>
            <w:r w:rsidR="006700E8"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4309E"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="00E4309E"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o</w:t>
            </w:r>
            <w:r w:rsidR="00E4309E"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proofErr w:type="spellEnd"/>
            <w:r w:rsidR="00E4309E"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F4C0F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.</w:t>
            </w:r>
          </w:p>
        </w:tc>
        <w:tc>
          <w:tcPr>
            <w:tcW w:w="126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</w:tcPr>
          <w:p w14:paraId="1FA597EB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Prod.</w:t>
            </w:r>
          </w:p>
          <w:p w14:paraId="2EC1DC40" w14:textId="740A1D4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  <w:r w:rsidR="00E4309E"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E4309E"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="00E4309E" w:rsidRPr="00293A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85C95" w:rsidRPr="00293AB8" w14:paraId="54B262B7" w14:textId="77777777" w:rsidTr="00E4309E">
        <w:trPr>
          <w:trHeight w:val="277"/>
        </w:trPr>
        <w:tc>
          <w:tcPr>
            <w:tcW w:w="11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EC690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177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44D77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ACACACGGAAACTTGGCTCA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009CAF31" w14:textId="7605E858" w:rsidR="00F85C95" w:rsidRPr="00293AB8" w:rsidRDefault="00B460E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99FEE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2479189F" w14:textId="2DC68B3C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</w:p>
        </w:tc>
      </w:tr>
      <w:tr w:rsidR="00F85C95" w:rsidRPr="00293AB8" w14:paraId="5EDEC2A7" w14:textId="77777777" w:rsidTr="00E4309E">
        <w:trPr>
          <w:trHeight w:val="277"/>
        </w:trPr>
        <w:tc>
          <w:tcPr>
            <w:tcW w:w="11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A81EB98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817F6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CCAGGGTTGATGTGAGTCCTAC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3FC07DE" w14:textId="2B5C4929" w:rsidR="00F85C95" w:rsidRPr="00293AB8" w:rsidRDefault="00F85C95" w:rsidP="00F85C95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46C69EC6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8" w:space="0" w:color="FFFFFF"/>
              <w:bottom w:val="single" w:sz="8" w:space="0" w:color="000000"/>
              <w:right w:val="nil"/>
            </w:tcBorders>
          </w:tcPr>
          <w:p w14:paraId="4CC5E493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C95" w:rsidRPr="00293AB8" w14:paraId="038D76F4" w14:textId="77777777" w:rsidTr="00E4309E">
        <w:trPr>
          <w:trHeight w:val="277"/>
        </w:trPr>
        <w:tc>
          <w:tcPr>
            <w:tcW w:w="11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E660C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AA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DAAFB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AACTTCGAAGCAGCTGTTGG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46954A1B" w14:textId="3F77DCDC" w:rsidR="00F85C95" w:rsidRPr="00293AB8" w:rsidRDefault="00B460E5" w:rsidP="00F85C95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48CF5D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4C480FA8" w14:textId="3CD6BECF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F85C95" w:rsidRPr="00293AB8" w14:paraId="3C5AD900" w14:textId="77777777" w:rsidTr="00E4309E">
        <w:trPr>
          <w:trHeight w:val="277"/>
        </w:trPr>
        <w:tc>
          <w:tcPr>
            <w:tcW w:w="11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51916BA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9BE3B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TGGCTTCCAGTGGTCGTAAT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5539D0C" w14:textId="675CD21F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03BCB75F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8" w:space="0" w:color="FFFFFF"/>
              <w:bottom w:val="single" w:sz="8" w:space="0" w:color="000000"/>
              <w:right w:val="nil"/>
            </w:tcBorders>
          </w:tcPr>
          <w:p w14:paraId="79D35B19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C95" w:rsidRPr="00293AB8" w14:paraId="019D595B" w14:textId="77777777" w:rsidTr="00E4309E">
        <w:trPr>
          <w:trHeight w:val="277"/>
        </w:trPr>
        <w:tc>
          <w:tcPr>
            <w:tcW w:w="11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3A5DA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PING1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E4F4C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AGATCTTCCACAGCCCAGAC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1B74EBCE" w14:textId="7460B943" w:rsidR="00F85C95" w:rsidRPr="00293AB8" w:rsidRDefault="00B460E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70577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29E998F3" w14:textId="4C44CF6F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F85C95" w:rsidRPr="00293AB8" w14:paraId="514856A2" w14:textId="77777777" w:rsidTr="00E4309E">
        <w:trPr>
          <w:trHeight w:val="277"/>
        </w:trPr>
        <w:tc>
          <w:tcPr>
            <w:tcW w:w="11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C799895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F392A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GGCGTCACTGTTGTTGCTTA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1A0C59B" w14:textId="69C892BB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2FC99620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8" w:space="0" w:color="FFFFFF"/>
              <w:bottom w:val="single" w:sz="8" w:space="0" w:color="000000"/>
              <w:right w:val="nil"/>
            </w:tcBorders>
          </w:tcPr>
          <w:p w14:paraId="63911E68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C95" w:rsidRPr="00293AB8" w14:paraId="32DAD850" w14:textId="77777777" w:rsidTr="00E4309E">
        <w:trPr>
          <w:trHeight w:val="277"/>
        </w:trPr>
        <w:tc>
          <w:tcPr>
            <w:tcW w:w="11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054B9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BP5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F2F2C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TTGGGCATCACTCAGGCTAA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19318F64" w14:textId="3DB03B46" w:rsidR="00F85C95" w:rsidRPr="00293AB8" w:rsidRDefault="00B460E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6B217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21FAF021" w14:textId="7D118C64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F85C95" w:rsidRPr="00293AB8" w14:paraId="708A16BC" w14:textId="77777777" w:rsidTr="00E4309E">
        <w:trPr>
          <w:trHeight w:val="277"/>
        </w:trPr>
        <w:tc>
          <w:tcPr>
            <w:tcW w:w="11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0A942FE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BA27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CCCAGTTGAAAGCTGCACAT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DA146A1" w14:textId="1DEE79BD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3F1F6DDF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8" w:space="0" w:color="FFFFFF"/>
              <w:bottom w:val="single" w:sz="8" w:space="0" w:color="000000"/>
              <w:right w:val="nil"/>
            </w:tcBorders>
          </w:tcPr>
          <w:p w14:paraId="33C6E69E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C95" w:rsidRPr="00293AB8" w14:paraId="2D6EAD4F" w14:textId="77777777" w:rsidTr="00E4309E">
        <w:trPr>
          <w:trHeight w:val="277"/>
        </w:trPr>
        <w:tc>
          <w:tcPr>
            <w:tcW w:w="11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7143E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8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088BB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CAGAGACAGCAGAGCACACA-3'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08BA51AB" w14:textId="2CDEB0B1" w:rsidR="00F85C95" w:rsidRPr="00293AB8" w:rsidRDefault="00B460E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BB787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FFFFFF"/>
              <w:right w:val="nil"/>
            </w:tcBorders>
          </w:tcPr>
          <w:p w14:paraId="7E1CAEE6" w14:textId="0FBDCE38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F85C95" w:rsidRPr="00293AB8" w14:paraId="4C83622C" w14:textId="77777777" w:rsidTr="00E4309E">
        <w:trPr>
          <w:trHeight w:val="277"/>
        </w:trPr>
        <w:tc>
          <w:tcPr>
            <w:tcW w:w="1185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09FB7E01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98B9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GTGAGATGGTTCCTTCCGGT-3'</w:t>
            </w:r>
          </w:p>
        </w:tc>
        <w:tc>
          <w:tcPr>
            <w:tcW w:w="126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A78B910" w14:textId="66AE7C8A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nil"/>
            </w:tcBorders>
            <w:vAlign w:val="center"/>
            <w:hideMark/>
          </w:tcPr>
          <w:p w14:paraId="64607C11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8" w:space="0" w:color="FFFFFF"/>
              <w:bottom w:val="single" w:sz="4" w:space="0" w:color="auto"/>
              <w:right w:val="nil"/>
            </w:tcBorders>
          </w:tcPr>
          <w:p w14:paraId="64848F89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C95" w:rsidRPr="00293AB8" w14:paraId="278F5FBC" w14:textId="77777777" w:rsidTr="00E4309E">
        <w:trPr>
          <w:trHeight w:val="277"/>
        </w:trPr>
        <w:tc>
          <w:tcPr>
            <w:tcW w:w="1185" w:type="dxa"/>
            <w:tcBorders>
              <w:top w:val="single" w:sz="4" w:space="0" w:color="auto"/>
              <w:left w:val="nil"/>
            </w:tcBorders>
            <w:vAlign w:val="center"/>
          </w:tcPr>
          <w:p w14:paraId="6759FEEF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60593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CGCTCTCTGCTCCTCCTGTT-3'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0607759" w14:textId="762D3BFB" w:rsidR="00F85C95" w:rsidRPr="00293AB8" w:rsidRDefault="00B460E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  <w:vAlign w:val="center"/>
          </w:tcPr>
          <w:p w14:paraId="1FCF6BDA" w14:textId="77777777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right w:val="nil"/>
            </w:tcBorders>
          </w:tcPr>
          <w:p w14:paraId="73693E7E" w14:textId="500B4528" w:rsidR="00F85C95" w:rsidRPr="00293AB8" w:rsidRDefault="00F85C95" w:rsidP="00E4309E">
            <w:pPr>
              <w:pStyle w:val="MediumGrid22"/>
              <w:spacing w:line="240" w:lineRule="auto"/>
              <w:ind w:left="1440" w:hanging="14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F85C95" w:rsidRPr="00135376" w14:paraId="2FAD0194" w14:textId="77777777" w:rsidTr="00E4309E">
        <w:trPr>
          <w:trHeight w:val="277"/>
        </w:trPr>
        <w:tc>
          <w:tcPr>
            <w:tcW w:w="1185" w:type="dxa"/>
            <w:tcBorders>
              <w:left w:val="nil"/>
              <w:bottom w:val="single" w:sz="4" w:space="0" w:color="auto"/>
            </w:tcBorders>
            <w:vAlign w:val="center"/>
          </w:tcPr>
          <w:p w14:paraId="425881CB" w14:textId="77777777" w:rsidR="00F85C95" w:rsidRPr="00293AB8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8220F" w14:textId="77777777" w:rsidR="00F85C95" w:rsidRPr="00135376" w:rsidRDefault="00F85C95" w:rsidP="00835BBA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AB8">
              <w:rPr>
                <w:rFonts w:ascii="Times New Roman" w:hAnsi="Times New Roman" w:cs="Times New Roman"/>
                <w:sz w:val="24"/>
                <w:szCs w:val="24"/>
              </w:rPr>
              <w:t>5'-CCATGGTGTCTGAGCGATGT-3'</w:t>
            </w:r>
            <w:bookmarkStart w:id="0" w:name="_GoBack"/>
            <w:bookmarkEnd w:id="0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BF8713" w14:textId="688D5FBE" w:rsidR="00F85C95" w:rsidRPr="00135376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vAlign w:val="center"/>
          </w:tcPr>
          <w:p w14:paraId="35AD8D6A" w14:textId="77777777" w:rsidR="00F85C95" w:rsidRPr="00135376" w:rsidRDefault="00F85C95" w:rsidP="00E4309E">
            <w:pPr>
              <w:pStyle w:val="MediumGrid22"/>
              <w:spacing w:line="24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  <w:right w:val="nil"/>
            </w:tcBorders>
          </w:tcPr>
          <w:p w14:paraId="5E16E71C" w14:textId="77777777" w:rsidR="00F85C95" w:rsidRPr="00135376" w:rsidRDefault="00F85C95" w:rsidP="00835BBA">
            <w:pPr>
              <w:pStyle w:val="MediumGrid22"/>
              <w:spacing w:line="24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224D88" w14:textId="77777777" w:rsidR="00313162" w:rsidRPr="00005629" w:rsidRDefault="00313162" w:rsidP="00135376">
      <w:pPr>
        <w:pStyle w:val="MediumGrid22"/>
        <w:spacing w:line="240" w:lineRule="auto"/>
        <w:rPr>
          <w:rStyle w:val="None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0E0507D1" w14:textId="6BBB8D45" w:rsidR="00313162" w:rsidRPr="00A42AE6" w:rsidRDefault="00313162" w:rsidP="00135376">
      <w:pPr>
        <w:pStyle w:val="MediumGrid22"/>
        <w:spacing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 w:rsidRPr="00A42AE6">
        <w:rPr>
          <w:rStyle w:val="None"/>
          <w:rFonts w:ascii="Times New Roman" w:hAnsi="Times New Roman" w:cs="Times New Roman"/>
          <w:sz w:val="20"/>
          <w:szCs w:val="20"/>
        </w:rPr>
        <w:t>*Primers were selected using Primer3 and NCBI’s Primer Blast. All efficiencies were within the range of 0.90</w:t>
      </w:r>
      <w:r>
        <w:rPr>
          <w:rStyle w:val="None"/>
          <w:rFonts w:ascii="Times New Roman" w:hAnsi="Times New Roman" w:cs="Times New Roman"/>
          <w:sz w:val="20"/>
          <w:szCs w:val="20"/>
        </w:rPr>
        <w:t>–</w:t>
      </w:r>
      <w:r w:rsidRPr="00A42AE6">
        <w:rPr>
          <w:rStyle w:val="None"/>
          <w:rFonts w:ascii="Times New Roman" w:hAnsi="Times New Roman" w:cs="Times New Roman"/>
          <w:sz w:val="20"/>
          <w:szCs w:val="20"/>
        </w:rPr>
        <w:t>1.10.</w:t>
      </w:r>
      <w:r w:rsidR="00F85C95">
        <w:rPr>
          <w:rStyle w:val="None"/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proofErr w:type="gramStart"/>
      <w:r w:rsidR="006700E8">
        <w:rPr>
          <w:rStyle w:val="None"/>
          <w:rFonts w:ascii="Times New Roman" w:hAnsi="Times New Roman" w:cs="Times New Roman"/>
          <w:sz w:val="20"/>
          <w:szCs w:val="20"/>
        </w:rPr>
        <w:t>bp</w:t>
      </w:r>
      <w:proofErr w:type="spellEnd"/>
      <w:r w:rsidR="006700E8">
        <w:rPr>
          <w:rStyle w:val="None"/>
          <w:rFonts w:ascii="Times New Roman" w:hAnsi="Times New Roman" w:cs="Times New Roman"/>
          <w:sz w:val="20"/>
          <w:szCs w:val="20"/>
        </w:rPr>
        <w:t>=</w:t>
      </w:r>
      <w:proofErr w:type="gramEnd"/>
      <w:r w:rsidR="006700E8">
        <w:rPr>
          <w:rStyle w:val="None"/>
          <w:rFonts w:ascii="Times New Roman" w:hAnsi="Times New Roman" w:cs="Times New Roman"/>
          <w:sz w:val="20"/>
          <w:szCs w:val="20"/>
        </w:rPr>
        <w:t xml:space="preserve">base pair, </w:t>
      </w:r>
      <w:r w:rsidR="00F85C95">
        <w:rPr>
          <w:rStyle w:val="None"/>
          <w:rFonts w:ascii="Times New Roman" w:hAnsi="Times New Roman" w:cs="Times New Roman"/>
          <w:sz w:val="20"/>
          <w:szCs w:val="20"/>
        </w:rPr>
        <w:t>Eff.=efficiency, Prod.=product</w:t>
      </w:r>
      <w:r w:rsidR="006700E8">
        <w:rPr>
          <w:rStyle w:val="None"/>
          <w:rFonts w:ascii="Times New Roman" w:hAnsi="Times New Roman" w:cs="Times New Roman"/>
          <w:sz w:val="20"/>
          <w:szCs w:val="20"/>
        </w:rPr>
        <w:t>, Temp.=temperature</w:t>
      </w:r>
      <w:r w:rsidR="00F85C95">
        <w:rPr>
          <w:rStyle w:val="None"/>
          <w:rFonts w:ascii="Times New Roman" w:hAnsi="Times New Roman" w:cs="Times New Roman"/>
          <w:sz w:val="20"/>
          <w:szCs w:val="20"/>
        </w:rPr>
        <w:t>)</w:t>
      </w:r>
    </w:p>
    <w:p w14:paraId="7209933F" w14:textId="77777777" w:rsidR="005E4527" w:rsidRDefault="005E4527"/>
    <w:p w14:paraId="4312250E" w14:textId="77777777" w:rsidR="00E4309E" w:rsidRDefault="00E4309E"/>
    <w:sectPr w:rsidR="00E4309E" w:rsidSect="006E2DC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162"/>
    <w:rsid w:val="000D1C67"/>
    <w:rsid w:val="00135376"/>
    <w:rsid w:val="00293AB8"/>
    <w:rsid w:val="002B16C3"/>
    <w:rsid w:val="002C7CCB"/>
    <w:rsid w:val="00312DEC"/>
    <w:rsid w:val="00313162"/>
    <w:rsid w:val="003C387E"/>
    <w:rsid w:val="003E1945"/>
    <w:rsid w:val="004D6964"/>
    <w:rsid w:val="005403E4"/>
    <w:rsid w:val="005E4527"/>
    <w:rsid w:val="006700E8"/>
    <w:rsid w:val="006E2DC7"/>
    <w:rsid w:val="00933BD5"/>
    <w:rsid w:val="00985637"/>
    <w:rsid w:val="00B460E5"/>
    <w:rsid w:val="00B57DEC"/>
    <w:rsid w:val="00E4309E"/>
    <w:rsid w:val="00F85C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F9A8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16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313162"/>
  </w:style>
  <w:style w:type="paragraph" w:customStyle="1" w:styleId="MediumGrid22">
    <w:name w:val="Medium Grid 22"/>
    <w:link w:val="MediumGrid22Char"/>
    <w:rsid w:val="00313162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customStyle="1" w:styleId="MediumGrid22Char">
    <w:name w:val="Medium Grid 22 Char"/>
    <w:link w:val="MediumGrid22"/>
    <w:rsid w:val="00313162"/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3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BD5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BD5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B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BD5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16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313162"/>
  </w:style>
  <w:style w:type="paragraph" w:customStyle="1" w:styleId="MediumGrid22">
    <w:name w:val="Medium Grid 22"/>
    <w:link w:val="MediumGrid22Char"/>
    <w:rsid w:val="00313162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customStyle="1" w:styleId="MediumGrid22Char">
    <w:name w:val="Medium Grid 22 Char"/>
    <w:link w:val="MediumGrid22"/>
    <w:rsid w:val="00313162"/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3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BD5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BD5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B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BD5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Poppenberg</dc:creator>
  <cp:lastModifiedBy>Zimmer, Debra</cp:lastModifiedBy>
  <cp:revision>3</cp:revision>
  <dcterms:created xsi:type="dcterms:W3CDTF">2017-12-06T20:07:00Z</dcterms:created>
  <dcterms:modified xsi:type="dcterms:W3CDTF">2017-12-21T12:21:00Z</dcterms:modified>
</cp:coreProperties>
</file>